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9354F" w14:textId="1CF08CE3" w:rsidR="00BC7637" w:rsidRPr="00627404" w:rsidRDefault="00BC76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7404">
        <w:rPr>
          <w:rFonts w:ascii="Times New Roman" w:hAnsi="Times New Roman" w:cs="Times New Roman"/>
          <w:b/>
          <w:bCs/>
          <w:sz w:val="24"/>
          <w:szCs w:val="24"/>
        </w:rPr>
        <w:t>Table S1. Detailed criteria for data and calculation methods for composite indices.</w:t>
      </w:r>
    </w:p>
    <w:tbl>
      <w:tblPr>
        <w:tblW w:w="90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4"/>
        <w:gridCol w:w="2780"/>
        <w:gridCol w:w="2880"/>
      </w:tblGrid>
      <w:tr w:rsidR="0076466D" w:rsidRPr="0076466D" w14:paraId="3099C70E" w14:textId="77777777" w:rsidTr="0076466D">
        <w:trPr>
          <w:trHeight w:val="600"/>
        </w:trPr>
        <w:tc>
          <w:tcPr>
            <w:tcW w:w="3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94ACB" w14:textId="77777777" w:rsidR="0076466D" w:rsidRPr="0076466D" w:rsidRDefault="007646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Data type</w:t>
            </w:r>
          </w:p>
        </w:tc>
        <w:tc>
          <w:tcPr>
            <w:tcW w:w="2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7050A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Define the range of "normal"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952C9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Define the range of "abnormal"</w:t>
            </w:r>
          </w:p>
        </w:tc>
      </w:tr>
      <w:tr w:rsidR="0076466D" w:rsidRPr="0076466D" w14:paraId="07F204FA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63C5B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6217C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F7541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</w:tr>
      <w:tr w:rsidR="0076466D" w:rsidRPr="0076466D" w14:paraId="71F63576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58D6F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FD861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18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CE125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≥61</w:t>
            </w:r>
          </w:p>
        </w:tc>
      </w:tr>
      <w:tr w:rsidR="0076466D" w:rsidRPr="0076466D" w14:paraId="5C7575B9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DD4B9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68390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21AA8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</w:tr>
      <w:tr w:rsidR="0076466D" w:rsidRPr="0076466D" w14:paraId="3CDA6042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1A1E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0B78F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EA770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</w:tr>
      <w:tr w:rsidR="0076466D" w:rsidRPr="0076466D" w14:paraId="3C7D8D71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BA576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75F67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3F3D1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</w:tr>
      <w:tr w:rsidR="0076466D" w:rsidRPr="0076466D" w14:paraId="5163AC47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7ECE9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Disease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87DB6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Classical CI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B8B81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Other types</w:t>
            </w:r>
          </w:p>
        </w:tc>
      </w:tr>
      <w:tr w:rsidR="0076466D" w:rsidRPr="0076466D" w14:paraId="202E4E62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50684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Peripheral neuropathy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7F748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64C6A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Negative</w:t>
            </w:r>
          </w:p>
        </w:tc>
      </w:tr>
      <w:tr w:rsidR="0076466D" w:rsidRPr="0076466D" w14:paraId="29C65A49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1D135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Total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39C4C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0-5.2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FD25E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＞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5.2mmol/L</w:t>
            </w:r>
          </w:p>
        </w:tc>
      </w:tr>
      <w:tr w:rsidR="0076466D" w:rsidRPr="0076466D" w14:paraId="2201A9B2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258FE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High density lipoprotein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CE422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＞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1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8E0B8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≤1mmol/L</w:t>
            </w:r>
          </w:p>
        </w:tc>
      </w:tr>
      <w:tr w:rsidR="0076466D" w:rsidRPr="0076466D" w14:paraId="5B1DF13F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7C3A4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Low density lipoprotein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94A56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≤3.4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5A453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＞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3.4mmol/L</w:t>
            </w:r>
          </w:p>
        </w:tc>
      </w:tr>
      <w:tr w:rsidR="0076466D" w:rsidRPr="0076466D" w14:paraId="3E3FF2E6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CE9B6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High sensitivity 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EAD34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0-8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785AD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＞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8mg/L</w:t>
            </w:r>
          </w:p>
        </w:tc>
      </w:tr>
      <w:tr w:rsidR="0076466D" w:rsidRPr="0076466D" w14:paraId="53B26335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62C1C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Fasting triglyce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6FDBF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≤1.7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15E7B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＞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1.7mmol/L</w:t>
            </w:r>
          </w:p>
        </w:tc>
      </w:tr>
      <w:tr w:rsidR="0076466D" w:rsidRPr="0076466D" w14:paraId="7A5F2B1E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4CFE0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Cerebrospinal flui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7CC98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≤0.45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0C5C0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＞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0.45g/L</w:t>
            </w:r>
          </w:p>
        </w:tc>
      </w:tr>
      <w:tr w:rsidR="0076466D" w:rsidRPr="0076466D" w14:paraId="6560BAED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60BF8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Cerebrospinal fluid leuk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5FC7C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≤8×10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4279E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＞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8×10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/L</w:t>
            </w:r>
          </w:p>
        </w:tc>
      </w:tr>
      <w:tr w:rsidR="0076466D" w:rsidRPr="0076466D" w14:paraId="6AFDF44D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010D4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28315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18.5-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BB651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</w:tr>
      <w:tr w:rsidR="0076466D" w:rsidRPr="0076466D" w14:paraId="0718491F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214A0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Percentage of 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E1246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40-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FBA3B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</w:tr>
      <w:tr w:rsidR="0076466D" w:rsidRPr="0076466D" w14:paraId="4EF603C7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9DC04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Blood 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A504E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100-300×10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7ABC9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</w:tr>
      <w:tr w:rsidR="0076466D" w:rsidRPr="0076466D" w14:paraId="33F5D66B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BC741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Percentage of 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7D9E9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3-10</w:t>
            </w:r>
            <w:r w:rsidRPr="0076466D">
              <w:rPr>
                <w:rFonts w:ascii="Times New Roman" w:eastAsia="等线" w:hAnsi="Times New Roman" w:cs="Times New Roman"/>
                <w:strike/>
                <w:color w:val="00000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F9C8F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</w:tr>
      <w:tr w:rsidR="0076466D" w:rsidRPr="0076466D" w14:paraId="292FB3D7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F90BF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Lymphocyte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0F356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20-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3FF22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</w:tr>
      <w:tr w:rsidR="0076466D" w:rsidRPr="0076466D" w14:paraId="52CBE89F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2F595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Fasting blood-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40AA1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3.9-6.1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8907D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</w:tr>
      <w:tr w:rsidR="0076466D" w:rsidRPr="0076466D" w14:paraId="3452D34C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7F419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C6935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40-55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CCF20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</w:tr>
      <w:tr w:rsidR="0076466D" w:rsidRPr="0076466D" w14:paraId="5614DC63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0C7D3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Neutr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ED2DA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1.8-6.3×10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BCFEF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</w:tr>
      <w:tr w:rsidR="0076466D" w:rsidRPr="0076466D" w14:paraId="561E5F37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7B6A0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Mon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61136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0.1-0.6×10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F0C79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</w:tr>
      <w:tr w:rsidR="0076466D" w:rsidRPr="0076466D" w14:paraId="342059DA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791FA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Lymph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80B38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1.1-3.2×10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356A8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</w:tr>
      <w:tr w:rsidR="0076466D" w:rsidRPr="0076466D" w14:paraId="60FA215A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3CC8C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Disease rel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AF438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7EE9F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</w:tr>
      <w:tr w:rsidR="0076466D" w:rsidRPr="0076466D" w14:paraId="5A47F839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E607E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Clinical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8CA11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CD799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</w:tr>
      <w:tr w:rsidR="0076466D" w:rsidRPr="0076466D" w14:paraId="6D726D3F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A9546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Disease pro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D6DDB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C32B7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</w:tr>
      <w:tr w:rsidR="0076466D" w:rsidRPr="0076466D" w14:paraId="47B6EB68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5F0C3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Functional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251D0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984C2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</w:tr>
      <w:tr w:rsidR="0076466D" w:rsidRPr="0076466D" w14:paraId="607E8A70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C1F5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course of a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AB14A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3-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04331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＞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12months</w:t>
            </w:r>
          </w:p>
        </w:tc>
      </w:tr>
      <w:tr w:rsidR="0076466D" w:rsidRPr="0076466D" w14:paraId="3632E951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1CA25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The length of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4D705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≤1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98BBF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＞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15days</w:t>
            </w:r>
          </w:p>
        </w:tc>
      </w:tr>
      <w:tr w:rsidR="0076466D" w:rsidRPr="0076466D" w14:paraId="406E2DB1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D9FFA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Times of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F305C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EFA8A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＞</w:t>
            </w: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6466D" w:rsidRPr="0076466D" w14:paraId="66EDBEE8" w14:textId="77777777" w:rsidTr="0076466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BA38F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Types of 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E90FF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Riperta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D5DA2" w14:textId="77777777" w:rsidR="0076466D" w:rsidRPr="0076466D" w:rsidRDefault="0076466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6466D">
              <w:rPr>
                <w:rFonts w:ascii="Times New Roman" w:eastAsia="等线" w:hAnsi="Times New Roman" w:cs="Times New Roman"/>
                <w:color w:val="000000"/>
                <w:sz w:val="22"/>
              </w:rPr>
              <w:t>Rituximab or efgartigimod</w:t>
            </w:r>
          </w:p>
        </w:tc>
      </w:tr>
    </w:tbl>
    <w:p w14:paraId="2E81D6BE" w14:textId="77777777" w:rsidR="00627404" w:rsidRDefault="00627404" w:rsidP="002C3C12">
      <w:pPr>
        <w:jc w:val="left"/>
        <w:rPr>
          <w:rFonts w:ascii="Times New Roman" w:hAnsi="Times New Roman" w:cs="Times New Roman"/>
        </w:rPr>
      </w:pPr>
    </w:p>
    <w:p w14:paraId="4777655B" w14:textId="535993A4" w:rsidR="002C3C12" w:rsidRPr="00627404" w:rsidRDefault="002C3C12" w:rsidP="002C3C12">
      <w:pPr>
        <w:jc w:val="left"/>
        <w:rPr>
          <w:rFonts w:ascii="Times New Roman" w:hAnsi="Times New Roman" w:cs="Times New Roman"/>
          <w:szCs w:val="21"/>
        </w:rPr>
      </w:pPr>
      <w:r w:rsidRPr="00627404">
        <w:rPr>
          <w:rFonts w:ascii="Times New Roman" w:hAnsi="Times New Roman" w:cs="Times New Roman"/>
          <w:szCs w:val="21"/>
        </w:rPr>
        <w:t>Synthetic index:</w:t>
      </w:r>
    </w:p>
    <w:p w14:paraId="4A7827C1" w14:textId="77777777" w:rsidR="002C3C12" w:rsidRPr="00627404" w:rsidRDefault="002C3C12" w:rsidP="002C3C12">
      <w:pPr>
        <w:jc w:val="left"/>
        <w:rPr>
          <w:rFonts w:ascii="Times New Roman" w:hAnsi="Times New Roman" w:cs="Times New Roman"/>
          <w:szCs w:val="21"/>
        </w:rPr>
      </w:pPr>
    </w:p>
    <w:p w14:paraId="7E99ECD4" w14:textId="2AE7B058" w:rsidR="002C3C12" w:rsidRPr="00627404" w:rsidRDefault="002C3C12" w:rsidP="002C3C12">
      <w:pPr>
        <w:jc w:val="left"/>
        <w:rPr>
          <w:rFonts w:ascii="Times New Roman" w:hAnsi="Times New Roman" w:cs="Times New Roman"/>
          <w:szCs w:val="21"/>
        </w:rPr>
      </w:pPr>
      <w:r w:rsidRPr="00627404">
        <w:rPr>
          <w:rFonts w:ascii="Times New Roman" w:hAnsi="Times New Roman" w:cs="Times New Roman"/>
          <w:szCs w:val="21"/>
        </w:rPr>
        <w:t xml:space="preserve">Aggregate Index of Systemic </w:t>
      </w:r>
      <w:proofErr w:type="gramStart"/>
      <w:r w:rsidRPr="00627404">
        <w:rPr>
          <w:rFonts w:ascii="Times New Roman" w:hAnsi="Times New Roman" w:cs="Times New Roman"/>
          <w:szCs w:val="21"/>
        </w:rPr>
        <w:t>Inflammation(</w:t>
      </w:r>
      <w:proofErr w:type="gramEnd"/>
      <w:r w:rsidRPr="00627404">
        <w:rPr>
          <w:rFonts w:ascii="Times New Roman" w:hAnsi="Times New Roman" w:cs="Times New Roman"/>
          <w:szCs w:val="21"/>
        </w:rPr>
        <w:t>AISI): Neutrophil count × platelet count × monocyte count</w:t>
      </w:r>
    </w:p>
    <w:p w14:paraId="721F796C" w14:textId="77777777" w:rsidR="002C3C12" w:rsidRPr="00627404" w:rsidRDefault="002C3C12" w:rsidP="002C3C12">
      <w:pPr>
        <w:jc w:val="left"/>
        <w:rPr>
          <w:rFonts w:ascii="Times New Roman" w:hAnsi="Times New Roman" w:cs="Times New Roman"/>
          <w:szCs w:val="21"/>
        </w:rPr>
      </w:pPr>
      <w:r w:rsidRPr="00627404">
        <w:rPr>
          <w:rFonts w:ascii="Times New Roman" w:hAnsi="Times New Roman" w:cs="Times New Roman"/>
          <w:szCs w:val="21"/>
        </w:rPr>
        <w:t>Residual cholesterol inflammation index (RCII): (total cholesterol-high density lipoprotein cholesterol-low density lipoprotein cholesterol) × high sensitivity C-reactive protein ÷10</w:t>
      </w:r>
    </w:p>
    <w:p w14:paraId="3C82208A" w14:textId="77777777" w:rsidR="002C3C12" w:rsidRPr="00627404" w:rsidRDefault="002C3C12" w:rsidP="002C3C12">
      <w:pPr>
        <w:jc w:val="left"/>
        <w:rPr>
          <w:rFonts w:ascii="Times New Roman" w:hAnsi="Times New Roman" w:cs="Times New Roman"/>
          <w:szCs w:val="21"/>
        </w:rPr>
      </w:pPr>
      <w:r w:rsidRPr="00627404">
        <w:rPr>
          <w:rFonts w:ascii="Times New Roman" w:hAnsi="Times New Roman" w:cs="Times New Roman"/>
          <w:szCs w:val="21"/>
        </w:rPr>
        <w:t>C-reactive protein-triglyceride glucose index (CTI): Ln (high sensitivity C-reactive protein) +Ln (fasting triglyceride × fasting blood glucose)</w:t>
      </w:r>
    </w:p>
    <w:p w14:paraId="67273528" w14:textId="77777777" w:rsidR="002C3C12" w:rsidRPr="00627404" w:rsidRDefault="002C3C12" w:rsidP="002C3C12">
      <w:pPr>
        <w:jc w:val="left"/>
        <w:rPr>
          <w:rFonts w:ascii="Times New Roman" w:hAnsi="Times New Roman" w:cs="Times New Roman"/>
          <w:szCs w:val="21"/>
        </w:rPr>
      </w:pPr>
      <w:r w:rsidRPr="00627404">
        <w:rPr>
          <w:rFonts w:ascii="Times New Roman" w:hAnsi="Times New Roman" w:cs="Times New Roman"/>
          <w:szCs w:val="21"/>
        </w:rPr>
        <w:t>Systemic immune inflammatory index (SII): platelet count × neutrophil count/lymphocyte count</w:t>
      </w:r>
    </w:p>
    <w:p w14:paraId="662F365E" w14:textId="77777777" w:rsidR="002C3C12" w:rsidRPr="00627404" w:rsidRDefault="002C3C12" w:rsidP="002C3C12">
      <w:pPr>
        <w:jc w:val="left"/>
        <w:rPr>
          <w:rFonts w:ascii="Times New Roman" w:hAnsi="Times New Roman" w:cs="Times New Roman"/>
          <w:szCs w:val="21"/>
        </w:rPr>
      </w:pPr>
      <w:r w:rsidRPr="00627404">
        <w:rPr>
          <w:rFonts w:ascii="Times New Roman" w:hAnsi="Times New Roman" w:cs="Times New Roman"/>
          <w:szCs w:val="21"/>
        </w:rPr>
        <w:t>Lymphocyte to high density lipoprotein ratio (LHR): lymphocyte count/high density lipoprotein cholesterol</w:t>
      </w:r>
    </w:p>
    <w:p w14:paraId="3C459123" w14:textId="77777777" w:rsidR="002C3C12" w:rsidRPr="00627404" w:rsidRDefault="002C3C12" w:rsidP="002C3C12">
      <w:pPr>
        <w:jc w:val="left"/>
        <w:rPr>
          <w:rFonts w:ascii="Times New Roman" w:hAnsi="Times New Roman" w:cs="Times New Roman"/>
          <w:szCs w:val="21"/>
        </w:rPr>
      </w:pPr>
      <w:r w:rsidRPr="00627404">
        <w:rPr>
          <w:rFonts w:ascii="Times New Roman" w:hAnsi="Times New Roman" w:cs="Times New Roman"/>
          <w:szCs w:val="21"/>
        </w:rPr>
        <w:t>Monocyte to HDL ratio (MHR): monocyte count/high density lipoprotein cholesterol</w:t>
      </w:r>
    </w:p>
    <w:p w14:paraId="53DDAF26" w14:textId="77777777" w:rsidR="002C3C12" w:rsidRPr="00627404" w:rsidRDefault="002C3C12" w:rsidP="002C3C12">
      <w:pPr>
        <w:jc w:val="left"/>
        <w:rPr>
          <w:rFonts w:ascii="Times New Roman" w:hAnsi="Times New Roman" w:cs="Times New Roman"/>
          <w:szCs w:val="21"/>
        </w:rPr>
      </w:pPr>
      <w:r w:rsidRPr="00627404">
        <w:rPr>
          <w:rFonts w:ascii="Times New Roman" w:hAnsi="Times New Roman" w:cs="Times New Roman"/>
          <w:szCs w:val="21"/>
        </w:rPr>
        <w:t>Plasma atherosclerosis index (AIP): LG (fasting triglyceride/high density lipoprotein cholesterol)</w:t>
      </w:r>
    </w:p>
    <w:p w14:paraId="7A9530EC" w14:textId="77777777" w:rsidR="002C3C12" w:rsidRPr="00627404" w:rsidRDefault="002C3C12" w:rsidP="002C3C12">
      <w:pPr>
        <w:jc w:val="left"/>
        <w:rPr>
          <w:rFonts w:ascii="Times New Roman" w:hAnsi="Times New Roman" w:cs="Times New Roman"/>
          <w:szCs w:val="21"/>
        </w:rPr>
      </w:pPr>
      <w:r w:rsidRPr="00627404">
        <w:rPr>
          <w:rFonts w:ascii="Times New Roman" w:hAnsi="Times New Roman" w:cs="Times New Roman"/>
          <w:szCs w:val="21"/>
        </w:rPr>
        <w:t>Neutrophil to albumin ratio (NPAR): neutrophil percentage ×100/ albumin</w:t>
      </w:r>
    </w:p>
    <w:p w14:paraId="4882D20F" w14:textId="77777777" w:rsidR="002C3C12" w:rsidRPr="00627404" w:rsidRDefault="002C3C12" w:rsidP="002C3C12">
      <w:pPr>
        <w:jc w:val="left"/>
        <w:rPr>
          <w:rFonts w:ascii="Times New Roman" w:hAnsi="Times New Roman" w:cs="Times New Roman"/>
          <w:szCs w:val="21"/>
        </w:rPr>
      </w:pPr>
      <w:r w:rsidRPr="00627404">
        <w:rPr>
          <w:rFonts w:ascii="Times New Roman" w:hAnsi="Times New Roman" w:cs="Times New Roman"/>
          <w:szCs w:val="21"/>
        </w:rPr>
        <w:t>CALLY index (CRP-albumin-lyric index): albumin × lymphocyte count/high sensitivity C-reactive protein</w:t>
      </w:r>
    </w:p>
    <w:p w14:paraId="5DC15AE5" w14:textId="77777777" w:rsidR="002C3C12" w:rsidRPr="00627404" w:rsidRDefault="002C3C12" w:rsidP="002C3C12">
      <w:pPr>
        <w:jc w:val="left"/>
        <w:rPr>
          <w:rFonts w:ascii="Times New Roman" w:hAnsi="Times New Roman" w:cs="Times New Roman"/>
          <w:szCs w:val="21"/>
        </w:rPr>
      </w:pPr>
      <w:r w:rsidRPr="00627404">
        <w:rPr>
          <w:rFonts w:ascii="Times New Roman" w:hAnsi="Times New Roman" w:cs="Times New Roman"/>
          <w:szCs w:val="21"/>
        </w:rPr>
        <w:t>Inflammation burden index (IBI): high-sensitivity C-reactive protein × neutrophil   count/lymphocyte count.</w:t>
      </w:r>
    </w:p>
    <w:p w14:paraId="5DC8EE0A" w14:textId="2353E664" w:rsidR="002C3C12" w:rsidRPr="002C3C12" w:rsidRDefault="00FC45C8" w:rsidP="002C3C12">
      <w:pPr>
        <w:jc w:val="left"/>
        <w:rPr>
          <w:rFonts w:ascii="Times New Roman" w:hAnsi="Times New Roman" w:cs="Times New Roman"/>
        </w:rPr>
      </w:pPr>
      <w:r w:rsidRPr="00FC45C8">
        <w:rPr>
          <w:rFonts w:ascii="Times New Roman" w:hAnsi="Times New Roman" w:cs="Times New Roman" w:hint="eastAsia"/>
        </w:rPr>
        <w:t>Using the first quartile (Q1) and the third quartile (Q3) as cut-off points, the values were categorized into "normal(Q1-Q3)" or "abnormal (Other)" levels for subsequent analysis.</w:t>
      </w:r>
    </w:p>
    <w:p w14:paraId="0060D03A" w14:textId="77777777" w:rsidR="002C3C12" w:rsidRPr="002C3C12" w:rsidRDefault="002C3C12" w:rsidP="002C3C12">
      <w:pPr>
        <w:jc w:val="left"/>
        <w:rPr>
          <w:rFonts w:ascii="Times New Roman" w:hAnsi="Times New Roman" w:cs="Times New Roman"/>
        </w:rPr>
      </w:pPr>
    </w:p>
    <w:p w14:paraId="2756629B" w14:textId="77777777" w:rsidR="00403763" w:rsidRDefault="00403763" w:rsidP="002C3C12">
      <w:pPr>
        <w:jc w:val="center"/>
        <w:rPr>
          <w:rFonts w:ascii="Times New Roman" w:hAnsi="Times New Roman" w:cs="Times New Roman"/>
        </w:rPr>
      </w:pPr>
    </w:p>
    <w:p w14:paraId="17FCA8DE" w14:textId="0618777D" w:rsidR="00403763" w:rsidRDefault="005C7BAE" w:rsidP="005C7B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ex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male=1 female=2</w:t>
      </w:r>
    </w:p>
    <w:p w14:paraId="3FF86DB8" w14:textId="298151C7" w:rsidR="005C7BAE" w:rsidRDefault="005C7BAE" w:rsidP="005C7B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ge:</w:t>
      </w:r>
      <w:r w:rsidR="004861D2">
        <w:rPr>
          <w:rFonts w:ascii="Times New Roman" w:hAnsi="Times New Roman" w:cs="Times New Roman" w:hint="eastAsia"/>
        </w:rPr>
        <w:t xml:space="preserve"> 19-35=</w:t>
      </w:r>
      <w:r w:rsidR="00053AD1">
        <w:rPr>
          <w:rFonts w:ascii="Times New Roman" w:hAnsi="Times New Roman" w:cs="Times New Roman" w:hint="eastAsia"/>
        </w:rPr>
        <w:t>1</w:t>
      </w:r>
      <w:r w:rsidR="004861D2">
        <w:rPr>
          <w:rFonts w:ascii="Times New Roman" w:hAnsi="Times New Roman" w:cs="Times New Roman" w:hint="eastAsia"/>
        </w:rPr>
        <w:t xml:space="preserve">  36-60=</w:t>
      </w:r>
      <w:r w:rsidR="00053AD1">
        <w:rPr>
          <w:rFonts w:ascii="Times New Roman" w:hAnsi="Times New Roman" w:cs="Times New Roman" w:hint="eastAsia"/>
        </w:rPr>
        <w:t>2</w:t>
      </w:r>
      <w:r w:rsidR="004861D2">
        <w:rPr>
          <w:rFonts w:ascii="Times New Roman" w:hAnsi="Times New Roman" w:cs="Times New Roman" w:hint="eastAsia"/>
        </w:rPr>
        <w:t xml:space="preserve">  </w:t>
      </w:r>
      <w:r w:rsidR="004861D2">
        <w:rPr>
          <w:rFonts w:ascii="Times New Roman" w:hAnsi="Times New Roman" w:cs="Times New Roman" w:hint="eastAsia"/>
        </w:rPr>
        <w:t>≥</w:t>
      </w:r>
      <w:r w:rsidR="004861D2">
        <w:rPr>
          <w:rFonts w:ascii="Times New Roman" w:hAnsi="Times New Roman" w:cs="Times New Roman" w:hint="eastAsia"/>
        </w:rPr>
        <w:t>61=</w:t>
      </w:r>
      <w:r w:rsidR="00053AD1">
        <w:rPr>
          <w:rFonts w:ascii="Times New Roman" w:hAnsi="Times New Roman" w:cs="Times New Roman" w:hint="eastAsia"/>
        </w:rPr>
        <w:t>3</w:t>
      </w:r>
    </w:p>
    <w:p w14:paraId="7252C3CD" w14:textId="1D2FE581" w:rsidR="004861D2" w:rsidRDefault="004861D2" w:rsidP="005C7BAE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Duration:</w:t>
      </w:r>
      <w:r w:rsidR="006B2D71">
        <w:rPr>
          <w:rFonts w:ascii="Times New Roman" w:hAnsi="Times New Roman" w:cs="Times New Roman" w:hint="eastAsia"/>
        </w:rPr>
        <w:t xml:space="preserve">6-12=1 13-24=2 25-60=3 </w:t>
      </w:r>
      <w:r w:rsidR="006B2D71">
        <w:rPr>
          <w:rFonts w:ascii="Times New Roman" w:hAnsi="Times New Roman" w:cs="Times New Roman" w:hint="eastAsia"/>
        </w:rPr>
        <w:t>≥</w:t>
      </w:r>
      <w:r w:rsidR="006B2D71">
        <w:rPr>
          <w:rFonts w:ascii="Times New Roman" w:hAnsi="Times New Roman" w:cs="Times New Roman" w:hint="eastAsia"/>
        </w:rPr>
        <w:t>61</w:t>
      </w:r>
      <w:r w:rsidR="001A51CB">
        <w:rPr>
          <w:rFonts w:ascii="Times New Roman" w:hAnsi="Times New Roman" w:cs="Times New Roman" w:hint="eastAsia"/>
        </w:rPr>
        <w:t>=4</w:t>
      </w:r>
    </w:p>
    <w:p w14:paraId="1D3345DE" w14:textId="31A9CD18" w:rsidR="006B2D71" w:rsidRDefault="006B2D71" w:rsidP="005C7B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linical</w:t>
      </w:r>
      <w:r w:rsidR="009D57C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ype:</w:t>
      </w:r>
      <w:r w:rsidR="004E2AC4">
        <w:rPr>
          <w:rFonts w:ascii="Times New Roman" w:hAnsi="Times New Roman" w:cs="Times New Roman" w:hint="eastAsia"/>
        </w:rPr>
        <w:t xml:space="preserve"> classical=1 other=2</w:t>
      </w:r>
    </w:p>
    <w:p w14:paraId="0C5D025F" w14:textId="0C9DC727" w:rsidR="004E2AC4" w:rsidRDefault="004E2AC4" w:rsidP="005C7B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aseline INCAT Score: 0-2=1 3-4=2 5-6=3 7-8=4 9-10=5</w:t>
      </w:r>
    </w:p>
    <w:p w14:paraId="0D6A53F6" w14:textId="2894B3AA" w:rsidR="004E2AC4" w:rsidRDefault="004E2AC4" w:rsidP="005C7B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aseline MRC Score:</w:t>
      </w:r>
      <w:r w:rsidR="00301179">
        <w:rPr>
          <w:rFonts w:ascii="Times New Roman" w:hAnsi="Times New Roman" w:cs="Times New Roman" w:hint="eastAsia"/>
        </w:rPr>
        <w:t xml:space="preserve">55-60=1 50-54=2 </w:t>
      </w:r>
      <w:r w:rsidR="00301179">
        <w:rPr>
          <w:rFonts w:ascii="Times New Roman" w:hAnsi="Times New Roman" w:cs="Times New Roman" w:hint="eastAsia"/>
        </w:rPr>
        <w:t>≤</w:t>
      </w:r>
      <w:r w:rsidR="00301179">
        <w:rPr>
          <w:rFonts w:ascii="Times New Roman" w:hAnsi="Times New Roman" w:cs="Times New Roman" w:hint="eastAsia"/>
        </w:rPr>
        <w:t>49=3</w:t>
      </w:r>
    </w:p>
    <w:p w14:paraId="2DB00201" w14:textId="5DD91AA9" w:rsidR="004E2AC4" w:rsidRDefault="004E2AC4" w:rsidP="005C7B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aseline </w:t>
      </w:r>
      <w:r w:rsidR="00301179">
        <w:rPr>
          <w:rFonts w:ascii="Times New Roman" w:hAnsi="Times New Roman" w:cs="Times New Roman" w:hint="eastAsia"/>
        </w:rPr>
        <w:t>I-RODS</w:t>
      </w:r>
      <w:r>
        <w:rPr>
          <w:rFonts w:ascii="Times New Roman" w:hAnsi="Times New Roman" w:cs="Times New Roman" w:hint="eastAsia"/>
        </w:rPr>
        <w:t xml:space="preserve"> Score:</w:t>
      </w:r>
      <w:r w:rsidR="00301179">
        <w:rPr>
          <w:rFonts w:ascii="Times New Roman" w:hAnsi="Times New Roman" w:cs="Times New Roman" w:hint="eastAsia"/>
        </w:rPr>
        <w:t xml:space="preserve">40-48=1 </w:t>
      </w:r>
      <w:r w:rsidR="0016447B">
        <w:rPr>
          <w:rFonts w:ascii="Times New Roman" w:hAnsi="Times New Roman" w:cs="Times New Roman" w:hint="eastAsia"/>
        </w:rPr>
        <w:t xml:space="preserve">30-39=2 20-29=3 </w:t>
      </w:r>
      <w:r w:rsidR="0016447B">
        <w:rPr>
          <w:rFonts w:ascii="Times New Roman" w:hAnsi="Times New Roman" w:cs="Times New Roman" w:hint="eastAsia"/>
        </w:rPr>
        <w:t>≤</w:t>
      </w:r>
      <w:r w:rsidR="0016447B">
        <w:rPr>
          <w:rFonts w:ascii="Times New Roman" w:hAnsi="Times New Roman" w:cs="Times New Roman" w:hint="eastAsia"/>
        </w:rPr>
        <w:t>19=4</w:t>
      </w:r>
    </w:p>
    <w:p w14:paraId="076C0A38" w14:textId="7F1D20D8" w:rsidR="00403763" w:rsidRDefault="00855BF9" w:rsidP="00855BF9">
      <w:pPr>
        <w:rPr>
          <w:rFonts w:ascii="Times New Roman" w:hAnsi="Times New Roman" w:cs="Times New Roman"/>
        </w:rPr>
      </w:pPr>
      <w:r w:rsidRPr="008A1EF1">
        <w:rPr>
          <w:rFonts w:ascii="Times New Roman" w:hAnsi="Times New Roman" w:cs="Times New Roman"/>
        </w:rPr>
        <w:t>Limb weakness</w:t>
      </w:r>
      <w:r>
        <w:rPr>
          <w:rFonts w:ascii="Times New Roman" w:hAnsi="Times New Roman" w:cs="Times New Roman" w:hint="eastAsia"/>
        </w:rPr>
        <w:t>: Yes=1   No=2</w:t>
      </w:r>
    </w:p>
    <w:p w14:paraId="7B368A21" w14:textId="0F67EDF0" w:rsidR="00855BF9" w:rsidRDefault="00855BF9" w:rsidP="00855BF9">
      <w:pPr>
        <w:rPr>
          <w:rFonts w:ascii="Times New Roman" w:hAnsi="Times New Roman" w:cs="Times New Roman"/>
        </w:rPr>
      </w:pPr>
      <w:r w:rsidRPr="008A1EF1">
        <w:rPr>
          <w:rFonts w:ascii="Times New Roman" w:hAnsi="Times New Roman" w:cs="Times New Roman"/>
        </w:rPr>
        <w:t>Sensory abnormality</w:t>
      </w:r>
      <w:r>
        <w:rPr>
          <w:rFonts w:ascii="Times New Roman" w:hAnsi="Times New Roman" w:cs="Times New Roman" w:hint="eastAsia"/>
        </w:rPr>
        <w:t>:</w:t>
      </w:r>
      <w:r w:rsidRPr="00855BF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Yes=1   No=2</w:t>
      </w:r>
    </w:p>
    <w:p w14:paraId="3698E780" w14:textId="765E0161" w:rsidR="00855BF9" w:rsidRDefault="00855BF9" w:rsidP="00855BF9">
      <w:pPr>
        <w:rPr>
          <w:rFonts w:ascii="Times New Roman" w:hAnsi="Times New Roman" w:cs="Times New Roman"/>
        </w:rPr>
      </w:pPr>
    </w:p>
    <w:p w14:paraId="1DE8FC52" w14:textId="77777777" w:rsidR="00403763" w:rsidRDefault="00403763" w:rsidP="002C3C12">
      <w:pPr>
        <w:jc w:val="center"/>
        <w:rPr>
          <w:rFonts w:ascii="Times New Roman" w:hAnsi="Times New Roman" w:cs="Times New Roman"/>
        </w:rPr>
      </w:pPr>
    </w:p>
    <w:p w14:paraId="1C65A36A" w14:textId="56D0A8CF" w:rsidR="00EE231F" w:rsidRPr="0076466D" w:rsidRDefault="002C3C12" w:rsidP="002C3C12">
      <w:pPr>
        <w:jc w:val="center"/>
        <w:rPr>
          <w:rFonts w:ascii="Times New Roman" w:hAnsi="Times New Roman" w:cs="Times New Roman"/>
        </w:rPr>
      </w:pPr>
      <w:r w:rsidRPr="002C3C12">
        <w:rPr>
          <w:rFonts w:ascii="Times New Roman" w:hAnsi="Times New Roman" w:cs="Times New Roman" w:hint="eastAsia"/>
        </w:rPr>
        <w:tab/>
      </w:r>
      <w:r w:rsidRPr="002C3C12">
        <w:rPr>
          <w:rFonts w:ascii="Times New Roman" w:hAnsi="Times New Roman" w:cs="Times New Roman" w:hint="eastAsia"/>
        </w:rPr>
        <w:tab/>
      </w:r>
      <w:r w:rsidR="0076466D" w:rsidRPr="0076466D">
        <w:rPr>
          <w:rFonts w:ascii="Times New Roman" w:hAnsi="Times New Roman" w:cs="Times New Roman"/>
        </w:rPr>
        <w:t xml:space="preserve"> </w:t>
      </w:r>
      <w:r w:rsidR="0076466D" w:rsidRPr="0076466D">
        <w:rPr>
          <w:rFonts w:ascii="Times New Roman" w:hAnsi="Times New Roman" w:cs="Times New Roman"/>
        </w:rPr>
        <w:fldChar w:fldCharType="begin">
          <w:fldData xml:space="preserve">ZQBKAHoAdABYAFEAMQB3AFYARQBXAGUANwA1AGUAWgB6AEUAeQBhAHUASQBSAFIATwBDADYANgA2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=
</w:fldData>
        </w:fldChar>
      </w:r>
      <w:r w:rsidR="0076466D" w:rsidRPr="0076466D">
        <w:rPr>
          <w:rFonts w:ascii="Times New Roman" w:hAnsi="Times New Roman" w:cs="Times New Roman"/>
        </w:rPr>
        <w:instrText>ADDIN CNKISM.UserStyle</w:instrText>
      </w:r>
      <w:r w:rsidR="0076466D" w:rsidRPr="0076466D">
        <w:rPr>
          <w:rFonts w:ascii="Times New Roman" w:hAnsi="Times New Roman" w:cs="Times New Roman"/>
        </w:rPr>
      </w:r>
      <w:r w:rsidR="0076466D" w:rsidRPr="0076466D">
        <w:rPr>
          <w:rFonts w:ascii="Times New Roman" w:hAnsi="Times New Roman" w:cs="Times New Roman"/>
        </w:rPr>
        <w:fldChar w:fldCharType="separate"/>
      </w:r>
      <w:r w:rsidR="0076466D" w:rsidRPr="0076466D">
        <w:rPr>
          <w:rFonts w:ascii="Times New Roman" w:hAnsi="Times New Roman" w:cs="Times New Roman"/>
        </w:rPr>
        <w:fldChar w:fldCharType="end"/>
      </w:r>
    </w:p>
    <w:sectPr w:rsidR="00EE231F" w:rsidRPr="00764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64BF6" w14:textId="77777777" w:rsidR="00745B97" w:rsidRDefault="00745B97" w:rsidP="00310F93">
      <w:pPr>
        <w:rPr>
          <w:rFonts w:hint="eastAsia"/>
        </w:rPr>
      </w:pPr>
      <w:r>
        <w:separator/>
      </w:r>
    </w:p>
  </w:endnote>
  <w:endnote w:type="continuationSeparator" w:id="0">
    <w:p w14:paraId="36FC96FC" w14:textId="77777777" w:rsidR="00745B97" w:rsidRDefault="00745B97" w:rsidP="00310F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628B8" w14:textId="77777777" w:rsidR="00745B97" w:rsidRDefault="00745B97" w:rsidP="00310F93">
      <w:pPr>
        <w:rPr>
          <w:rFonts w:hint="eastAsia"/>
        </w:rPr>
      </w:pPr>
      <w:r>
        <w:separator/>
      </w:r>
    </w:p>
  </w:footnote>
  <w:footnote w:type="continuationSeparator" w:id="0">
    <w:p w14:paraId="4B4DB777" w14:textId="77777777" w:rsidR="00745B97" w:rsidRDefault="00745B97" w:rsidP="00310F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66D"/>
    <w:rsid w:val="00004B06"/>
    <w:rsid w:val="00004B2D"/>
    <w:rsid w:val="00006059"/>
    <w:rsid w:val="00006618"/>
    <w:rsid w:val="00007534"/>
    <w:rsid w:val="00007DC9"/>
    <w:rsid w:val="00011355"/>
    <w:rsid w:val="00014806"/>
    <w:rsid w:val="00015E8F"/>
    <w:rsid w:val="00017FBB"/>
    <w:rsid w:val="00022EF7"/>
    <w:rsid w:val="00024CEC"/>
    <w:rsid w:val="000266E9"/>
    <w:rsid w:val="00031BCE"/>
    <w:rsid w:val="00032538"/>
    <w:rsid w:val="00033EA8"/>
    <w:rsid w:val="0003437C"/>
    <w:rsid w:val="000377CC"/>
    <w:rsid w:val="000401FA"/>
    <w:rsid w:val="00040566"/>
    <w:rsid w:val="00040AC1"/>
    <w:rsid w:val="00041577"/>
    <w:rsid w:val="00041F66"/>
    <w:rsid w:val="00044192"/>
    <w:rsid w:val="000453AC"/>
    <w:rsid w:val="00045D53"/>
    <w:rsid w:val="0005147A"/>
    <w:rsid w:val="00051D51"/>
    <w:rsid w:val="00052239"/>
    <w:rsid w:val="00053AD1"/>
    <w:rsid w:val="000553FB"/>
    <w:rsid w:val="0005553E"/>
    <w:rsid w:val="00055ADC"/>
    <w:rsid w:val="00056B3F"/>
    <w:rsid w:val="0006426F"/>
    <w:rsid w:val="00064E08"/>
    <w:rsid w:val="00066EE0"/>
    <w:rsid w:val="00071302"/>
    <w:rsid w:val="0007799C"/>
    <w:rsid w:val="00080066"/>
    <w:rsid w:val="0008042A"/>
    <w:rsid w:val="00084977"/>
    <w:rsid w:val="00085BCB"/>
    <w:rsid w:val="000869DA"/>
    <w:rsid w:val="00090438"/>
    <w:rsid w:val="0009253A"/>
    <w:rsid w:val="00097492"/>
    <w:rsid w:val="000A5C05"/>
    <w:rsid w:val="000A7094"/>
    <w:rsid w:val="000A7371"/>
    <w:rsid w:val="000D3817"/>
    <w:rsid w:val="000D557E"/>
    <w:rsid w:val="000E04AA"/>
    <w:rsid w:val="000E15E0"/>
    <w:rsid w:val="000E697A"/>
    <w:rsid w:val="000F1AA7"/>
    <w:rsid w:val="000F7492"/>
    <w:rsid w:val="00102D3B"/>
    <w:rsid w:val="00111B99"/>
    <w:rsid w:val="00111CA0"/>
    <w:rsid w:val="001127E8"/>
    <w:rsid w:val="00120779"/>
    <w:rsid w:val="00124515"/>
    <w:rsid w:val="0012720C"/>
    <w:rsid w:val="0013048C"/>
    <w:rsid w:val="00133B13"/>
    <w:rsid w:val="00134339"/>
    <w:rsid w:val="00136803"/>
    <w:rsid w:val="001414D7"/>
    <w:rsid w:val="00141C12"/>
    <w:rsid w:val="00142013"/>
    <w:rsid w:val="00151426"/>
    <w:rsid w:val="00154299"/>
    <w:rsid w:val="00161E1C"/>
    <w:rsid w:val="0016205B"/>
    <w:rsid w:val="0016447B"/>
    <w:rsid w:val="00166522"/>
    <w:rsid w:val="001673F9"/>
    <w:rsid w:val="0017261F"/>
    <w:rsid w:val="00174A13"/>
    <w:rsid w:val="00175E35"/>
    <w:rsid w:val="00176D70"/>
    <w:rsid w:val="00177088"/>
    <w:rsid w:val="001828A5"/>
    <w:rsid w:val="00183551"/>
    <w:rsid w:val="00183ECD"/>
    <w:rsid w:val="00185E2D"/>
    <w:rsid w:val="00187C55"/>
    <w:rsid w:val="001912E3"/>
    <w:rsid w:val="001918D7"/>
    <w:rsid w:val="00192EA6"/>
    <w:rsid w:val="00193370"/>
    <w:rsid w:val="00195265"/>
    <w:rsid w:val="00196F55"/>
    <w:rsid w:val="00197665"/>
    <w:rsid w:val="00197E09"/>
    <w:rsid w:val="001A0B2E"/>
    <w:rsid w:val="001A3260"/>
    <w:rsid w:val="001A51CB"/>
    <w:rsid w:val="001A76C2"/>
    <w:rsid w:val="001B0A41"/>
    <w:rsid w:val="001B23CE"/>
    <w:rsid w:val="001B2BBB"/>
    <w:rsid w:val="001B3AE5"/>
    <w:rsid w:val="001B6818"/>
    <w:rsid w:val="001C3393"/>
    <w:rsid w:val="001C3ED9"/>
    <w:rsid w:val="001C3FEC"/>
    <w:rsid w:val="001D24C3"/>
    <w:rsid w:val="001D2F1E"/>
    <w:rsid w:val="001D3553"/>
    <w:rsid w:val="001D38BD"/>
    <w:rsid w:val="001E09F2"/>
    <w:rsid w:val="001E331A"/>
    <w:rsid w:val="001E3DE0"/>
    <w:rsid w:val="001F0251"/>
    <w:rsid w:val="001F1318"/>
    <w:rsid w:val="001F32CE"/>
    <w:rsid w:val="001F4334"/>
    <w:rsid w:val="001F44C5"/>
    <w:rsid w:val="001F4EED"/>
    <w:rsid w:val="00201768"/>
    <w:rsid w:val="00202534"/>
    <w:rsid w:val="002140F5"/>
    <w:rsid w:val="002153DB"/>
    <w:rsid w:val="00216627"/>
    <w:rsid w:val="00220060"/>
    <w:rsid w:val="00222F06"/>
    <w:rsid w:val="00223903"/>
    <w:rsid w:val="00224B72"/>
    <w:rsid w:val="00227C27"/>
    <w:rsid w:val="002338E1"/>
    <w:rsid w:val="00233A41"/>
    <w:rsid w:val="002348A6"/>
    <w:rsid w:val="002353E3"/>
    <w:rsid w:val="00236C1D"/>
    <w:rsid w:val="002377B1"/>
    <w:rsid w:val="00237F62"/>
    <w:rsid w:val="002406FF"/>
    <w:rsid w:val="00241FFC"/>
    <w:rsid w:val="00245CED"/>
    <w:rsid w:val="002515FE"/>
    <w:rsid w:val="00252339"/>
    <w:rsid w:val="0025679A"/>
    <w:rsid w:val="0025776B"/>
    <w:rsid w:val="0026207D"/>
    <w:rsid w:val="00267904"/>
    <w:rsid w:val="00270B5B"/>
    <w:rsid w:val="00273DDA"/>
    <w:rsid w:val="002755AE"/>
    <w:rsid w:val="00284926"/>
    <w:rsid w:val="00290A2A"/>
    <w:rsid w:val="002924DA"/>
    <w:rsid w:val="00292D26"/>
    <w:rsid w:val="00292F3E"/>
    <w:rsid w:val="00293F75"/>
    <w:rsid w:val="00294BD0"/>
    <w:rsid w:val="002953A2"/>
    <w:rsid w:val="00295451"/>
    <w:rsid w:val="00296D79"/>
    <w:rsid w:val="002A54D2"/>
    <w:rsid w:val="002B2DCB"/>
    <w:rsid w:val="002B2ED7"/>
    <w:rsid w:val="002B3992"/>
    <w:rsid w:val="002B3D87"/>
    <w:rsid w:val="002B4C0A"/>
    <w:rsid w:val="002B5169"/>
    <w:rsid w:val="002C0CB1"/>
    <w:rsid w:val="002C2065"/>
    <w:rsid w:val="002C3C12"/>
    <w:rsid w:val="002D08A6"/>
    <w:rsid w:val="002D47A4"/>
    <w:rsid w:val="002D5E2B"/>
    <w:rsid w:val="002D7029"/>
    <w:rsid w:val="002E1D9D"/>
    <w:rsid w:val="002E1E27"/>
    <w:rsid w:val="002E38D6"/>
    <w:rsid w:val="002E6201"/>
    <w:rsid w:val="002E719B"/>
    <w:rsid w:val="002F4DC3"/>
    <w:rsid w:val="0030077D"/>
    <w:rsid w:val="00300B0A"/>
    <w:rsid w:val="00301179"/>
    <w:rsid w:val="00301EBE"/>
    <w:rsid w:val="00304EF2"/>
    <w:rsid w:val="00305462"/>
    <w:rsid w:val="00310690"/>
    <w:rsid w:val="00310F93"/>
    <w:rsid w:val="0031480E"/>
    <w:rsid w:val="00314815"/>
    <w:rsid w:val="00317675"/>
    <w:rsid w:val="003216BE"/>
    <w:rsid w:val="003219BF"/>
    <w:rsid w:val="00323A75"/>
    <w:rsid w:val="003257F4"/>
    <w:rsid w:val="003276E3"/>
    <w:rsid w:val="00331E7C"/>
    <w:rsid w:val="003344F8"/>
    <w:rsid w:val="003370DF"/>
    <w:rsid w:val="00342EDB"/>
    <w:rsid w:val="003431A6"/>
    <w:rsid w:val="00343421"/>
    <w:rsid w:val="00351269"/>
    <w:rsid w:val="0035178A"/>
    <w:rsid w:val="00351B0A"/>
    <w:rsid w:val="00352BD8"/>
    <w:rsid w:val="00362058"/>
    <w:rsid w:val="00362530"/>
    <w:rsid w:val="0036276A"/>
    <w:rsid w:val="00366A55"/>
    <w:rsid w:val="0036700C"/>
    <w:rsid w:val="003731F3"/>
    <w:rsid w:val="003747F9"/>
    <w:rsid w:val="003752EF"/>
    <w:rsid w:val="003803F6"/>
    <w:rsid w:val="003810B8"/>
    <w:rsid w:val="003915E8"/>
    <w:rsid w:val="00392F40"/>
    <w:rsid w:val="0039406A"/>
    <w:rsid w:val="003946FD"/>
    <w:rsid w:val="00394DFF"/>
    <w:rsid w:val="00397943"/>
    <w:rsid w:val="003A075F"/>
    <w:rsid w:val="003A1699"/>
    <w:rsid w:val="003A18C6"/>
    <w:rsid w:val="003A1ED8"/>
    <w:rsid w:val="003A2F02"/>
    <w:rsid w:val="003A72C4"/>
    <w:rsid w:val="003B1C0E"/>
    <w:rsid w:val="003B5040"/>
    <w:rsid w:val="003B5675"/>
    <w:rsid w:val="003C1622"/>
    <w:rsid w:val="003C20FE"/>
    <w:rsid w:val="003C2343"/>
    <w:rsid w:val="003C49D0"/>
    <w:rsid w:val="003C613D"/>
    <w:rsid w:val="003C72A0"/>
    <w:rsid w:val="003C72FF"/>
    <w:rsid w:val="003D0985"/>
    <w:rsid w:val="003D34B7"/>
    <w:rsid w:val="003E0129"/>
    <w:rsid w:val="003E03E7"/>
    <w:rsid w:val="003E0918"/>
    <w:rsid w:val="003E4057"/>
    <w:rsid w:val="003E5A26"/>
    <w:rsid w:val="003E73E1"/>
    <w:rsid w:val="003E7B39"/>
    <w:rsid w:val="003F19CD"/>
    <w:rsid w:val="003F563D"/>
    <w:rsid w:val="003F6263"/>
    <w:rsid w:val="00400259"/>
    <w:rsid w:val="00400FD5"/>
    <w:rsid w:val="00403763"/>
    <w:rsid w:val="004050AD"/>
    <w:rsid w:val="004124BB"/>
    <w:rsid w:val="00416A11"/>
    <w:rsid w:val="00423920"/>
    <w:rsid w:val="00424E99"/>
    <w:rsid w:val="004258FC"/>
    <w:rsid w:val="00430986"/>
    <w:rsid w:val="00431948"/>
    <w:rsid w:val="00433A0C"/>
    <w:rsid w:val="0043408D"/>
    <w:rsid w:val="00434376"/>
    <w:rsid w:val="004354C9"/>
    <w:rsid w:val="00440697"/>
    <w:rsid w:val="0045354B"/>
    <w:rsid w:val="00455655"/>
    <w:rsid w:val="00456355"/>
    <w:rsid w:val="0046207B"/>
    <w:rsid w:val="0046668B"/>
    <w:rsid w:val="00466AC4"/>
    <w:rsid w:val="004736B9"/>
    <w:rsid w:val="00475C15"/>
    <w:rsid w:val="00484B4B"/>
    <w:rsid w:val="00485062"/>
    <w:rsid w:val="004861D2"/>
    <w:rsid w:val="004867FE"/>
    <w:rsid w:val="00490823"/>
    <w:rsid w:val="00494018"/>
    <w:rsid w:val="00496243"/>
    <w:rsid w:val="004A0146"/>
    <w:rsid w:val="004A08FE"/>
    <w:rsid w:val="004A1614"/>
    <w:rsid w:val="004A16AF"/>
    <w:rsid w:val="004A2182"/>
    <w:rsid w:val="004A2201"/>
    <w:rsid w:val="004A5148"/>
    <w:rsid w:val="004A5631"/>
    <w:rsid w:val="004A62E1"/>
    <w:rsid w:val="004B0023"/>
    <w:rsid w:val="004B1D81"/>
    <w:rsid w:val="004B29F8"/>
    <w:rsid w:val="004B384F"/>
    <w:rsid w:val="004C2A01"/>
    <w:rsid w:val="004C56E7"/>
    <w:rsid w:val="004C5FE1"/>
    <w:rsid w:val="004C77FB"/>
    <w:rsid w:val="004D17BF"/>
    <w:rsid w:val="004D1D35"/>
    <w:rsid w:val="004D2A5D"/>
    <w:rsid w:val="004D752E"/>
    <w:rsid w:val="004D7DE8"/>
    <w:rsid w:val="004E0036"/>
    <w:rsid w:val="004E066A"/>
    <w:rsid w:val="004E0A58"/>
    <w:rsid w:val="004E1770"/>
    <w:rsid w:val="004E2AC4"/>
    <w:rsid w:val="004E4143"/>
    <w:rsid w:val="004E79B0"/>
    <w:rsid w:val="004E7ED5"/>
    <w:rsid w:val="004F5625"/>
    <w:rsid w:val="004F579A"/>
    <w:rsid w:val="004F5B78"/>
    <w:rsid w:val="004F7844"/>
    <w:rsid w:val="005009DB"/>
    <w:rsid w:val="0050517C"/>
    <w:rsid w:val="0051093C"/>
    <w:rsid w:val="0051343B"/>
    <w:rsid w:val="00516CEB"/>
    <w:rsid w:val="00522575"/>
    <w:rsid w:val="00522F7F"/>
    <w:rsid w:val="00527C56"/>
    <w:rsid w:val="00530E55"/>
    <w:rsid w:val="005319C4"/>
    <w:rsid w:val="005329F1"/>
    <w:rsid w:val="00533C98"/>
    <w:rsid w:val="00535FAD"/>
    <w:rsid w:val="005400E1"/>
    <w:rsid w:val="00543CB7"/>
    <w:rsid w:val="0055500F"/>
    <w:rsid w:val="00560837"/>
    <w:rsid w:val="00560D93"/>
    <w:rsid w:val="0056437A"/>
    <w:rsid w:val="00564B47"/>
    <w:rsid w:val="00566AB3"/>
    <w:rsid w:val="00572857"/>
    <w:rsid w:val="00573287"/>
    <w:rsid w:val="0057543B"/>
    <w:rsid w:val="005763CB"/>
    <w:rsid w:val="0058126B"/>
    <w:rsid w:val="0058212B"/>
    <w:rsid w:val="0058312A"/>
    <w:rsid w:val="005836D1"/>
    <w:rsid w:val="00590A9A"/>
    <w:rsid w:val="005967C6"/>
    <w:rsid w:val="00597C78"/>
    <w:rsid w:val="005A0CBE"/>
    <w:rsid w:val="005A11C8"/>
    <w:rsid w:val="005A2CD5"/>
    <w:rsid w:val="005A3D88"/>
    <w:rsid w:val="005A4C42"/>
    <w:rsid w:val="005A6138"/>
    <w:rsid w:val="005B223C"/>
    <w:rsid w:val="005B373B"/>
    <w:rsid w:val="005B40B5"/>
    <w:rsid w:val="005B6DD0"/>
    <w:rsid w:val="005C04BD"/>
    <w:rsid w:val="005C10D7"/>
    <w:rsid w:val="005C43F6"/>
    <w:rsid w:val="005C46FC"/>
    <w:rsid w:val="005C7BAE"/>
    <w:rsid w:val="005D2EF9"/>
    <w:rsid w:val="005D787A"/>
    <w:rsid w:val="005E2CE3"/>
    <w:rsid w:val="005E3B07"/>
    <w:rsid w:val="005E5D4E"/>
    <w:rsid w:val="005E7699"/>
    <w:rsid w:val="005F022C"/>
    <w:rsid w:val="005F14C1"/>
    <w:rsid w:val="005F18C5"/>
    <w:rsid w:val="005F44B6"/>
    <w:rsid w:val="005F5C9B"/>
    <w:rsid w:val="005F6523"/>
    <w:rsid w:val="005F7416"/>
    <w:rsid w:val="00600FD7"/>
    <w:rsid w:val="00601E75"/>
    <w:rsid w:val="00602F08"/>
    <w:rsid w:val="00605DAB"/>
    <w:rsid w:val="00606DFE"/>
    <w:rsid w:val="00611FB2"/>
    <w:rsid w:val="00614061"/>
    <w:rsid w:val="0061595D"/>
    <w:rsid w:val="006164A4"/>
    <w:rsid w:val="006165CC"/>
    <w:rsid w:val="00616DF6"/>
    <w:rsid w:val="0062069D"/>
    <w:rsid w:val="00620872"/>
    <w:rsid w:val="006216B5"/>
    <w:rsid w:val="00625B35"/>
    <w:rsid w:val="00626212"/>
    <w:rsid w:val="00627404"/>
    <w:rsid w:val="006307E1"/>
    <w:rsid w:val="00630EEB"/>
    <w:rsid w:val="00634D8D"/>
    <w:rsid w:val="00635768"/>
    <w:rsid w:val="00636A2A"/>
    <w:rsid w:val="006403B7"/>
    <w:rsid w:val="006448FE"/>
    <w:rsid w:val="00656BC3"/>
    <w:rsid w:val="006644FA"/>
    <w:rsid w:val="006658FC"/>
    <w:rsid w:val="006719ED"/>
    <w:rsid w:val="00671EFA"/>
    <w:rsid w:val="00672254"/>
    <w:rsid w:val="00674848"/>
    <w:rsid w:val="00675357"/>
    <w:rsid w:val="00676420"/>
    <w:rsid w:val="00676900"/>
    <w:rsid w:val="00681862"/>
    <w:rsid w:val="00681FF7"/>
    <w:rsid w:val="00682E45"/>
    <w:rsid w:val="00686D70"/>
    <w:rsid w:val="00687358"/>
    <w:rsid w:val="00690A56"/>
    <w:rsid w:val="00690F02"/>
    <w:rsid w:val="006920C0"/>
    <w:rsid w:val="00696CAB"/>
    <w:rsid w:val="006975A4"/>
    <w:rsid w:val="00697E86"/>
    <w:rsid w:val="006A2E89"/>
    <w:rsid w:val="006A63A5"/>
    <w:rsid w:val="006B2D71"/>
    <w:rsid w:val="006C0C75"/>
    <w:rsid w:val="006C3153"/>
    <w:rsid w:val="006C4642"/>
    <w:rsid w:val="006D04D4"/>
    <w:rsid w:val="006D3252"/>
    <w:rsid w:val="006D489C"/>
    <w:rsid w:val="006E2462"/>
    <w:rsid w:val="006F0090"/>
    <w:rsid w:val="006F47B7"/>
    <w:rsid w:val="006F4B7A"/>
    <w:rsid w:val="006F6CA1"/>
    <w:rsid w:val="006F6F58"/>
    <w:rsid w:val="007016E3"/>
    <w:rsid w:val="00702A99"/>
    <w:rsid w:val="00704CB7"/>
    <w:rsid w:val="00705851"/>
    <w:rsid w:val="007164C2"/>
    <w:rsid w:val="007263C1"/>
    <w:rsid w:val="00731FF4"/>
    <w:rsid w:val="0073626F"/>
    <w:rsid w:val="007376EE"/>
    <w:rsid w:val="007423EC"/>
    <w:rsid w:val="0074343A"/>
    <w:rsid w:val="0074463F"/>
    <w:rsid w:val="007452E5"/>
    <w:rsid w:val="00745B97"/>
    <w:rsid w:val="0075054D"/>
    <w:rsid w:val="00750A19"/>
    <w:rsid w:val="0075130E"/>
    <w:rsid w:val="00755164"/>
    <w:rsid w:val="0075583F"/>
    <w:rsid w:val="00756D77"/>
    <w:rsid w:val="0076466D"/>
    <w:rsid w:val="00765716"/>
    <w:rsid w:val="00767F28"/>
    <w:rsid w:val="00770770"/>
    <w:rsid w:val="00770A5D"/>
    <w:rsid w:val="0077785E"/>
    <w:rsid w:val="00784DB0"/>
    <w:rsid w:val="007864A8"/>
    <w:rsid w:val="00792EB2"/>
    <w:rsid w:val="0079570A"/>
    <w:rsid w:val="00797F45"/>
    <w:rsid w:val="007A76C5"/>
    <w:rsid w:val="007A7962"/>
    <w:rsid w:val="007A799D"/>
    <w:rsid w:val="007A79BD"/>
    <w:rsid w:val="007B0082"/>
    <w:rsid w:val="007B618B"/>
    <w:rsid w:val="007B6742"/>
    <w:rsid w:val="007C4C25"/>
    <w:rsid w:val="007C6E1D"/>
    <w:rsid w:val="007D5960"/>
    <w:rsid w:val="007D5ABA"/>
    <w:rsid w:val="007E03C4"/>
    <w:rsid w:val="007E129F"/>
    <w:rsid w:val="007E2A61"/>
    <w:rsid w:val="007E628C"/>
    <w:rsid w:val="007E653E"/>
    <w:rsid w:val="007F0C3D"/>
    <w:rsid w:val="007F1937"/>
    <w:rsid w:val="007F1CF0"/>
    <w:rsid w:val="007F1F7D"/>
    <w:rsid w:val="007F45CD"/>
    <w:rsid w:val="008077F2"/>
    <w:rsid w:val="00810CB6"/>
    <w:rsid w:val="0081260C"/>
    <w:rsid w:val="008141BE"/>
    <w:rsid w:val="00817212"/>
    <w:rsid w:val="00817A92"/>
    <w:rsid w:val="00820188"/>
    <w:rsid w:val="008206DA"/>
    <w:rsid w:val="008266B6"/>
    <w:rsid w:val="00827CB4"/>
    <w:rsid w:val="008311BF"/>
    <w:rsid w:val="00832D25"/>
    <w:rsid w:val="00834579"/>
    <w:rsid w:val="00844B10"/>
    <w:rsid w:val="00844FB6"/>
    <w:rsid w:val="008459B1"/>
    <w:rsid w:val="00850A04"/>
    <w:rsid w:val="008510FA"/>
    <w:rsid w:val="00855BF9"/>
    <w:rsid w:val="00857006"/>
    <w:rsid w:val="00860C8B"/>
    <w:rsid w:val="00861258"/>
    <w:rsid w:val="00866E2E"/>
    <w:rsid w:val="00867941"/>
    <w:rsid w:val="00871807"/>
    <w:rsid w:val="008724AC"/>
    <w:rsid w:val="008734C6"/>
    <w:rsid w:val="00873B8B"/>
    <w:rsid w:val="00874C9E"/>
    <w:rsid w:val="00875DFD"/>
    <w:rsid w:val="008767BF"/>
    <w:rsid w:val="00877E4A"/>
    <w:rsid w:val="00881B58"/>
    <w:rsid w:val="00885178"/>
    <w:rsid w:val="00885432"/>
    <w:rsid w:val="00885572"/>
    <w:rsid w:val="00887AD5"/>
    <w:rsid w:val="008947C9"/>
    <w:rsid w:val="00895E1B"/>
    <w:rsid w:val="008A3FD1"/>
    <w:rsid w:val="008A40EA"/>
    <w:rsid w:val="008A5C5C"/>
    <w:rsid w:val="008A64C4"/>
    <w:rsid w:val="008B03F2"/>
    <w:rsid w:val="008B5850"/>
    <w:rsid w:val="008B589B"/>
    <w:rsid w:val="008B7611"/>
    <w:rsid w:val="008B7874"/>
    <w:rsid w:val="008C08FA"/>
    <w:rsid w:val="008C108B"/>
    <w:rsid w:val="008C2F60"/>
    <w:rsid w:val="008C4FDA"/>
    <w:rsid w:val="008C5D54"/>
    <w:rsid w:val="008C6AC2"/>
    <w:rsid w:val="008D1F06"/>
    <w:rsid w:val="008D2CE7"/>
    <w:rsid w:val="008E3095"/>
    <w:rsid w:val="008E4FBA"/>
    <w:rsid w:val="008F0BE6"/>
    <w:rsid w:val="008F129B"/>
    <w:rsid w:val="008F1C2D"/>
    <w:rsid w:val="008F3104"/>
    <w:rsid w:val="008F5468"/>
    <w:rsid w:val="008F5751"/>
    <w:rsid w:val="008F661F"/>
    <w:rsid w:val="00900CB4"/>
    <w:rsid w:val="00903FDE"/>
    <w:rsid w:val="00905529"/>
    <w:rsid w:val="0090737E"/>
    <w:rsid w:val="00907E21"/>
    <w:rsid w:val="00911644"/>
    <w:rsid w:val="00912A9C"/>
    <w:rsid w:val="009137D2"/>
    <w:rsid w:val="00914314"/>
    <w:rsid w:val="009176DE"/>
    <w:rsid w:val="00917C8C"/>
    <w:rsid w:val="00920182"/>
    <w:rsid w:val="009202F2"/>
    <w:rsid w:val="00923870"/>
    <w:rsid w:val="009256C6"/>
    <w:rsid w:val="00927DAF"/>
    <w:rsid w:val="009300C5"/>
    <w:rsid w:val="009348C4"/>
    <w:rsid w:val="0093756E"/>
    <w:rsid w:val="00942C92"/>
    <w:rsid w:val="00942E3A"/>
    <w:rsid w:val="0094426D"/>
    <w:rsid w:val="00944A6E"/>
    <w:rsid w:val="0094513E"/>
    <w:rsid w:val="00947B18"/>
    <w:rsid w:val="009504F0"/>
    <w:rsid w:val="00956562"/>
    <w:rsid w:val="00960A9B"/>
    <w:rsid w:val="009648B3"/>
    <w:rsid w:val="0096786E"/>
    <w:rsid w:val="00971DD4"/>
    <w:rsid w:val="00972CDC"/>
    <w:rsid w:val="00972E59"/>
    <w:rsid w:val="00981A68"/>
    <w:rsid w:val="00986910"/>
    <w:rsid w:val="00987221"/>
    <w:rsid w:val="00990525"/>
    <w:rsid w:val="00992BA7"/>
    <w:rsid w:val="00997EB4"/>
    <w:rsid w:val="009A14B3"/>
    <w:rsid w:val="009A34A3"/>
    <w:rsid w:val="009B13CF"/>
    <w:rsid w:val="009B5521"/>
    <w:rsid w:val="009B5F92"/>
    <w:rsid w:val="009B7F83"/>
    <w:rsid w:val="009C755E"/>
    <w:rsid w:val="009C768B"/>
    <w:rsid w:val="009D28D2"/>
    <w:rsid w:val="009D57C8"/>
    <w:rsid w:val="009D7E81"/>
    <w:rsid w:val="009E0CA1"/>
    <w:rsid w:val="009E2452"/>
    <w:rsid w:val="009E47AD"/>
    <w:rsid w:val="009F0C1F"/>
    <w:rsid w:val="009F136C"/>
    <w:rsid w:val="009F321E"/>
    <w:rsid w:val="009F3832"/>
    <w:rsid w:val="009F42E8"/>
    <w:rsid w:val="009F76AC"/>
    <w:rsid w:val="00A015C6"/>
    <w:rsid w:val="00A042BD"/>
    <w:rsid w:val="00A06A48"/>
    <w:rsid w:val="00A13236"/>
    <w:rsid w:val="00A2025F"/>
    <w:rsid w:val="00A23075"/>
    <w:rsid w:val="00A23498"/>
    <w:rsid w:val="00A23B07"/>
    <w:rsid w:val="00A23D6F"/>
    <w:rsid w:val="00A24AD1"/>
    <w:rsid w:val="00A25D65"/>
    <w:rsid w:val="00A329EA"/>
    <w:rsid w:val="00A332DD"/>
    <w:rsid w:val="00A34100"/>
    <w:rsid w:val="00A356C0"/>
    <w:rsid w:val="00A35E6B"/>
    <w:rsid w:val="00A36FAF"/>
    <w:rsid w:val="00A42668"/>
    <w:rsid w:val="00A4701B"/>
    <w:rsid w:val="00A56592"/>
    <w:rsid w:val="00A62145"/>
    <w:rsid w:val="00A6287F"/>
    <w:rsid w:val="00A641D6"/>
    <w:rsid w:val="00A65DF6"/>
    <w:rsid w:val="00A67AFA"/>
    <w:rsid w:val="00A72EFE"/>
    <w:rsid w:val="00A72F96"/>
    <w:rsid w:val="00A7303C"/>
    <w:rsid w:val="00A73FE1"/>
    <w:rsid w:val="00A767AE"/>
    <w:rsid w:val="00A80F69"/>
    <w:rsid w:val="00A82F87"/>
    <w:rsid w:val="00A86FAB"/>
    <w:rsid w:val="00A918AF"/>
    <w:rsid w:val="00A92DB7"/>
    <w:rsid w:val="00A933ED"/>
    <w:rsid w:val="00A94604"/>
    <w:rsid w:val="00A95F4D"/>
    <w:rsid w:val="00AA355F"/>
    <w:rsid w:val="00AA5A1A"/>
    <w:rsid w:val="00AA5DF7"/>
    <w:rsid w:val="00AB1855"/>
    <w:rsid w:val="00AB1F02"/>
    <w:rsid w:val="00AB326E"/>
    <w:rsid w:val="00AB3784"/>
    <w:rsid w:val="00AB467C"/>
    <w:rsid w:val="00AB4A9A"/>
    <w:rsid w:val="00AB4D9F"/>
    <w:rsid w:val="00AB55AE"/>
    <w:rsid w:val="00AB69A1"/>
    <w:rsid w:val="00AB69CF"/>
    <w:rsid w:val="00AD0F53"/>
    <w:rsid w:val="00AD668F"/>
    <w:rsid w:val="00AE1A23"/>
    <w:rsid w:val="00AE2608"/>
    <w:rsid w:val="00AE5EB1"/>
    <w:rsid w:val="00AE723A"/>
    <w:rsid w:val="00AF171A"/>
    <w:rsid w:val="00AF3BB6"/>
    <w:rsid w:val="00B001D9"/>
    <w:rsid w:val="00B04B63"/>
    <w:rsid w:val="00B05BF2"/>
    <w:rsid w:val="00B06180"/>
    <w:rsid w:val="00B06728"/>
    <w:rsid w:val="00B0702A"/>
    <w:rsid w:val="00B07959"/>
    <w:rsid w:val="00B110EF"/>
    <w:rsid w:val="00B11785"/>
    <w:rsid w:val="00B147C5"/>
    <w:rsid w:val="00B16016"/>
    <w:rsid w:val="00B17A28"/>
    <w:rsid w:val="00B21694"/>
    <w:rsid w:val="00B235D9"/>
    <w:rsid w:val="00B2639E"/>
    <w:rsid w:val="00B302EA"/>
    <w:rsid w:val="00B3078C"/>
    <w:rsid w:val="00B31107"/>
    <w:rsid w:val="00B3168E"/>
    <w:rsid w:val="00B32E27"/>
    <w:rsid w:val="00B34A60"/>
    <w:rsid w:val="00B4151A"/>
    <w:rsid w:val="00B509E7"/>
    <w:rsid w:val="00B53680"/>
    <w:rsid w:val="00B60850"/>
    <w:rsid w:val="00B666D6"/>
    <w:rsid w:val="00B676F7"/>
    <w:rsid w:val="00B81672"/>
    <w:rsid w:val="00B83271"/>
    <w:rsid w:val="00B841F4"/>
    <w:rsid w:val="00B84BFC"/>
    <w:rsid w:val="00B85825"/>
    <w:rsid w:val="00B91905"/>
    <w:rsid w:val="00B91CD7"/>
    <w:rsid w:val="00B92566"/>
    <w:rsid w:val="00B92B8B"/>
    <w:rsid w:val="00B92F80"/>
    <w:rsid w:val="00B956A7"/>
    <w:rsid w:val="00B97201"/>
    <w:rsid w:val="00BA1F97"/>
    <w:rsid w:val="00BA20CE"/>
    <w:rsid w:val="00BA5EDB"/>
    <w:rsid w:val="00BA7544"/>
    <w:rsid w:val="00BB43B0"/>
    <w:rsid w:val="00BB59B3"/>
    <w:rsid w:val="00BC2533"/>
    <w:rsid w:val="00BC3B86"/>
    <w:rsid w:val="00BC4245"/>
    <w:rsid w:val="00BC7637"/>
    <w:rsid w:val="00BD4B24"/>
    <w:rsid w:val="00BD7A15"/>
    <w:rsid w:val="00BE0AF1"/>
    <w:rsid w:val="00BE25B0"/>
    <w:rsid w:val="00BE53ED"/>
    <w:rsid w:val="00BE6741"/>
    <w:rsid w:val="00BE74A5"/>
    <w:rsid w:val="00BE7F16"/>
    <w:rsid w:val="00BF13CD"/>
    <w:rsid w:val="00BF2B5C"/>
    <w:rsid w:val="00BF387C"/>
    <w:rsid w:val="00BF4017"/>
    <w:rsid w:val="00BF460C"/>
    <w:rsid w:val="00BF6867"/>
    <w:rsid w:val="00C01353"/>
    <w:rsid w:val="00C06F40"/>
    <w:rsid w:val="00C12A79"/>
    <w:rsid w:val="00C13F87"/>
    <w:rsid w:val="00C14F65"/>
    <w:rsid w:val="00C150AC"/>
    <w:rsid w:val="00C15A76"/>
    <w:rsid w:val="00C16D4A"/>
    <w:rsid w:val="00C17637"/>
    <w:rsid w:val="00C20818"/>
    <w:rsid w:val="00C212B1"/>
    <w:rsid w:val="00C221A8"/>
    <w:rsid w:val="00C239F6"/>
    <w:rsid w:val="00C24785"/>
    <w:rsid w:val="00C2717C"/>
    <w:rsid w:val="00C33682"/>
    <w:rsid w:val="00C33A20"/>
    <w:rsid w:val="00C35627"/>
    <w:rsid w:val="00C36666"/>
    <w:rsid w:val="00C376D2"/>
    <w:rsid w:val="00C43149"/>
    <w:rsid w:val="00C43DEC"/>
    <w:rsid w:val="00C46209"/>
    <w:rsid w:val="00C46B1C"/>
    <w:rsid w:val="00C503CC"/>
    <w:rsid w:val="00C5078B"/>
    <w:rsid w:val="00C5463E"/>
    <w:rsid w:val="00C567E4"/>
    <w:rsid w:val="00C5728A"/>
    <w:rsid w:val="00C57925"/>
    <w:rsid w:val="00C57DDF"/>
    <w:rsid w:val="00C67B91"/>
    <w:rsid w:val="00C817BF"/>
    <w:rsid w:val="00C8189F"/>
    <w:rsid w:val="00C92F02"/>
    <w:rsid w:val="00C9424E"/>
    <w:rsid w:val="00C956C8"/>
    <w:rsid w:val="00C96F54"/>
    <w:rsid w:val="00CA2946"/>
    <w:rsid w:val="00CA509F"/>
    <w:rsid w:val="00CA6912"/>
    <w:rsid w:val="00CB0D2A"/>
    <w:rsid w:val="00CC2282"/>
    <w:rsid w:val="00CC4A1C"/>
    <w:rsid w:val="00CC4E65"/>
    <w:rsid w:val="00CC4EE3"/>
    <w:rsid w:val="00CC51AC"/>
    <w:rsid w:val="00CC6014"/>
    <w:rsid w:val="00CD2811"/>
    <w:rsid w:val="00CD40A7"/>
    <w:rsid w:val="00CD4765"/>
    <w:rsid w:val="00CD5C3C"/>
    <w:rsid w:val="00CE144D"/>
    <w:rsid w:val="00CE262D"/>
    <w:rsid w:val="00CE3957"/>
    <w:rsid w:val="00CE517F"/>
    <w:rsid w:val="00CE7285"/>
    <w:rsid w:val="00CE7D01"/>
    <w:rsid w:val="00D02D7D"/>
    <w:rsid w:val="00D06D92"/>
    <w:rsid w:val="00D06F44"/>
    <w:rsid w:val="00D07587"/>
    <w:rsid w:val="00D11139"/>
    <w:rsid w:val="00D1345B"/>
    <w:rsid w:val="00D14940"/>
    <w:rsid w:val="00D159DD"/>
    <w:rsid w:val="00D1642A"/>
    <w:rsid w:val="00D16B7E"/>
    <w:rsid w:val="00D16BD1"/>
    <w:rsid w:val="00D17B5F"/>
    <w:rsid w:val="00D22053"/>
    <w:rsid w:val="00D2322B"/>
    <w:rsid w:val="00D24E89"/>
    <w:rsid w:val="00D32AC5"/>
    <w:rsid w:val="00D3345D"/>
    <w:rsid w:val="00D349BF"/>
    <w:rsid w:val="00D376EC"/>
    <w:rsid w:val="00D42D82"/>
    <w:rsid w:val="00D43D85"/>
    <w:rsid w:val="00D44ACF"/>
    <w:rsid w:val="00D47194"/>
    <w:rsid w:val="00D5726B"/>
    <w:rsid w:val="00D6143B"/>
    <w:rsid w:val="00D623B1"/>
    <w:rsid w:val="00D63455"/>
    <w:rsid w:val="00D6345B"/>
    <w:rsid w:val="00D63DE3"/>
    <w:rsid w:val="00D6465D"/>
    <w:rsid w:val="00D6705E"/>
    <w:rsid w:val="00D67764"/>
    <w:rsid w:val="00D71854"/>
    <w:rsid w:val="00D71A1D"/>
    <w:rsid w:val="00D72398"/>
    <w:rsid w:val="00D7445E"/>
    <w:rsid w:val="00D77398"/>
    <w:rsid w:val="00D81BCC"/>
    <w:rsid w:val="00D83583"/>
    <w:rsid w:val="00D83A6B"/>
    <w:rsid w:val="00D90F6A"/>
    <w:rsid w:val="00D9121E"/>
    <w:rsid w:val="00D9575D"/>
    <w:rsid w:val="00D96B6A"/>
    <w:rsid w:val="00DA084B"/>
    <w:rsid w:val="00DA0EF2"/>
    <w:rsid w:val="00DA3A82"/>
    <w:rsid w:val="00DA5516"/>
    <w:rsid w:val="00DA731C"/>
    <w:rsid w:val="00DB00D3"/>
    <w:rsid w:val="00DB26FC"/>
    <w:rsid w:val="00DB4EC5"/>
    <w:rsid w:val="00DC15CB"/>
    <w:rsid w:val="00DC3D71"/>
    <w:rsid w:val="00DC54C4"/>
    <w:rsid w:val="00DC5734"/>
    <w:rsid w:val="00DC7375"/>
    <w:rsid w:val="00DC7659"/>
    <w:rsid w:val="00DD075F"/>
    <w:rsid w:val="00DD1028"/>
    <w:rsid w:val="00DD2500"/>
    <w:rsid w:val="00DD2E5A"/>
    <w:rsid w:val="00DD4745"/>
    <w:rsid w:val="00DD7687"/>
    <w:rsid w:val="00DE1DDF"/>
    <w:rsid w:val="00DE2ECB"/>
    <w:rsid w:val="00DE4133"/>
    <w:rsid w:val="00DE67F0"/>
    <w:rsid w:val="00DF190A"/>
    <w:rsid w:val="00DF1A55"/>
    <w:rsid w:val="00DF3A7D"/>
    <w:rsid w:val="00DF4D97"/>
    <w:rsid w:val="00DF7505"/>
    <w:rsid w:val="00DF767D"/>
    <w:rsid w:val="00E00CA5"/>
    <w:rsid w:val="00E0190D"/>
    <w:rsid w:val="00E024B8"/>
    <w:rsid w:val="00E02B61"/>
    <w:rsid w:val="00E04441"/>
    <w:rsid w:val="00E0689D"/>
    <w:rsid w:val="00E07124"/>
    <w:rsid w:val="00E106F8"/>
    <w:rsid w:val="00E146E4"/>
    <w:rsid w:val="00E159F4"/>
    <w:rsid w:val="00E15BD7"/>
    <w:rsid w:val="00E16A0C"/>
    <w:rsid w:val="00E1770F"/>
    <w:rsid w:val="00E20703"/>
    <w:rsid w:val="00E20E33"/>
    <w:rsid w:val="00E21F62"/>
    <w:rsid w:val="00E2403A"/>
    <w:rsid w:val="00E252D0"/>
    <w:rsid w:val="00E3108A"/>
    <w:rsid w:val="00E32A1F"/>
    <w:rsid w:val="00E34189"/>
    <w:rsid w:val="00E342C0"/>
    <w:rsid w:val="00E35FD2"/>
    <w:rsid w:val="00E3753E"/>
    <w:rsid w:val="00E42B23"/>
    <w:rsid w:val="00E43653"/>
    <w:rsid w:val="00E4458D"/>
    <w:rsid w:val="00E45215"/>
    <w:rsid w:val="00E471C4"/>
    <w:rsid w:val="00E533B4"/>
    <w:rsid w:val="00E536ED"/>
    <w:rsid w:val="00E53EE0"/>
    <w:rsid w:val="00E56484"/>
    <w:rsid w:val="00E56C35"/>
    <w:rsid w:val="00E606F0"/>
    <w:rsid w:val="00E60CBC"/>
    <w:rsid w:val="00E617AD"/>
    <w:rsid w:val="00E62F11"/>
    <w:rsid w:val="00E63889"/>
    <w:rsid w:val="00E63F31"/>
    <w:rsid w:val="00E6686A"/>
    <w:rsid w:val="00E668D5"/>
    <w:rsid w:val="00E72E02"/>
    <w:rsid w:val="00E761CB"/>
    <w:rsid w:val="00E821A0"/>
    <w:rsid w:val="00E844D6"/>
    <w:rsid w:val="00E84F58"/>
    <w:rsid w:val="00E87BC9"/>
    <w:rsid w:val="00E912C1"/>
    <w:rsid w:val="00E9387A"/>
    <w:rsid w:val="00E9658E"/>
    <w:rsid w:val="00EA0B38"/>
    <w:rsid w:val="00EA0EE6"/>
    <w:rsid w:val="00EA20A8"/>
    <w:rsid w:val="00EC0705"/>
    <w:rsid w:val="00EC35CF"/>
    <w:rsid w:val="00EC5249"/>
    <w:rsid w:val="00EC551B"/>
    <w:rsid w:val="00EC6FA3"/>
    <w:rsid w:val="00EC739A"/>
    <w:rsid w:val="00ED10BC"/>
    <w:rsid w:val="00ED1291"/>
    <w:rsid w:val="00ED1321"/>
    <w:rsid w:val="00ED29B8"/>
    <w:rsid w:val="00ED66EC"/>
    <w:rsid w:val="00ED6F3B"/>
    <w:rsid w:val="00ED7BA6"/>
    <w:rsid w:val="00EE0C62"/>
    <w:rsid w:val="00EE231F"/>
    <w:rsid w:val="00EE2681"/>
    <w:rsid w:val="00EE6E54"/>
    <w:rsid w:val="00EE6E7D"/>
    <w:rsid w:val="00EE7904"/>
    <w:rsid w:val="00EF4264"/>
    <w:rsid w:val="00EF4C9F"/>
    <w:rsid w:val="00EF4E3A"/>
    <w:rsid w:val="00EF4FFC"/>
    <w:rsid w:val="00F03911"/>
    <w:rsid w:val="00F04C33"/>
    <w:rsid w:val="00F06A87"/>
    <w:rsid w:val="00F1028C"/>
    <w:rsid w:val="00F176BC"/>
    <w:rsid w:val="00F2025C"/>
    <w:rsid w:val="00F209AE"/>
    <w:rsid w:val="00F22480"/>
    <w:rsid w:val="00F22F2E"/>
    <w:rsid w:val="00F25081"/>
    <w:rsid w:val="00F273BE"/>
    <w:rsid w:val="00F277DF"/>
    <w:rsid w:val="00F27F7E"/>
    <w:rsid w:val="00F3263F"/>
    <w:rsid w:val="00F3366A"/>
    <w:rsid w:val="00F33796"/>
    <w:rsid w:val="00F33D5C"/>
    <w:rsid w:val="00F36CD5"/>
    <w:rsid w:val="00F41CAA"/>
    <w:rsid w:val="00F5029D"/>
    <w:rsid w:val="00F51A16"/>
    <w:rsid w:val="00F53B8C"/>
    <w:rsid w:val="00F605B2"/>
    <w:rsid w:val="00F6451C"/>
    <w:rsid w:val="00F6770B"/>
    <w:rsid w:val="00F70F0D"/>
    <w:rsid w:val="00F710EB"/>
    <w:rsid w:val="00F76404"/>
    <w:rsid w:val="00F764E7"/>
    <w:rsid w:val="00F81D81"/>
    <w:rsid w:val="00F854CA"/>
    <w:rsid w:val="00F87E0A"/>
    <w:rsid w:val="00F91BFC"/>
    <w:rsid w:val="00F91C17"/>
    <w:rsid w:val="00F9409C"/>
    <w:rsid w:val="00FA05FE"/>
    <w:rsid w:val="00FA3C45"/>
    <w:rsid w:val="00FA5C92"/>
    <w:rsid w:val="00FB36D5"/>
    <w:rsid w:val="00FB60BE"/>
    <w:rsid w:val="00FC02E1"/>
    <w:rsid w:val="00FC0838"/>
    <w:rsid w:val="00FC45C8"/>
    <w:rsid w:val="00FC6B89"/>
    <w:rsid w:val="00FD0444"/>
    <w:rsid w:val="00FD129E"/>
    <w:rsid w:val="00FD555F"/>
    <w:rsid w:val="00FE2398"/>
    <w:rsid w:val="00FE29F6"/>
    <w:rsid w:val="00FE4A7E"/>
    <w:rsid w:val="00FE525D"/>
    <w:rsid w:val="00FE5E53"/>
    <w:rsid w:val="00FE747F"/>
    <w:rsid w:val="00FE7510"/>
    <w:rsid w:val="00FF26F7"/>
    <w:rsid w:val="00FF4A74"/>
    <w:rsid w:val="00FF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E0CD8"/>
  <w15:chartTrackingRefBased/>
  <w15:docId w15:val="{86E22EF8-B47C-4CBC-BF38-AE1F021CB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46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46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46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46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46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466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46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466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466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46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46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46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46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466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646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46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46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46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46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46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46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46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46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646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46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646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46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646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466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64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10F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10F9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10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10F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桐 吴</dc:creator>
  <cp:keywords/>
  <dc:description/>
  <cp:lastModifiedBy>雨桐 吴</cp:lastModifiedBy>
  <cp:revision>2</cp:revision>
  <dcterms:created xsi:type="dcterms:W3CDTF">2025-10-06T10:01:00Z</dcterms:created>
  <dcterms:modified xsi:type="dcterms:W3CDTF">2026-03-07T13:04:00Z</dcterms:modified>
</cp:coreProperties>
</file>